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1</w:t>
      </w:r>
      <w:r>
        <w:rPr>
          <w:rFonts w:cs="Times New Roman" w:ascii="Times New Roman" w:hAnsi="Times New Roman"/>
          <w:sz w:val="24"/>
          <w:szCs w:val="24"/>
        </w:rPr>
        <w:t>. Details of influenza A(H3N2) hemagglutinin sequences obtained from GISAID EpiFl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M</w:t>
      </w:r>
      <w:r>
        <w:rPr>
          <w:rFonts w:cs="Times New Roman" w:ascii="Times New Roman" w:hAnsi="Times New Roman"/>
          <w:sz w:val="24"/>
          <w:szCs w:val="24"/>
        </w:rPr>
        <w:t xml:space="preserve"> database that are used in the amino acid sequence and phylogenetic analysis in this study.</w:t>
      </w:r>
    </w:p>
    <w:tbl>
      <w:tblPr>
        <w:tblW w:w="2275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892"/>
        <w:gridCol w:w="2060"/>
        <w:gridCol w:w="1500"/>
        <w:gridCol w:w="3840"/>
        <w:gridCol w:w="6460"/>
        <w:gridCol w:w="6660"/>
      </w:tblGrid>
      <w:tr>
        <w:trPr>
          <w:trHeight w:val="401" w:hRule="atLeast"/>
        </w:trPr>
        <w:tc>
          <w:tcPr>
            <w:tcW w:w="134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zh-TW"/>
              </w:rPr>
              <w:t>Segment ID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zh-TW"/>
              </w:rPr>
              <w:t>Segment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zh-TW"/>
              </w:rPr>
              <w:t>Country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zh-TW"/>
              </w:rPr>
              <w:t>Collection date</w:t>
            </w:r>
          </w:p>
        </w:tc>
        <w:tc>
          <w:tcPr>
            <w:tcW w:w="384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zh-TW"/>
              </w:rPr>
              <w:t>Isolate name</w:t>
            </w:r>
          </w:p>
        </w:tc>
        <w:tc>
          <w:tcPr>
            <w:tcW w:w="646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zh-TW"/>
              </w:rPr>
              <w:t>Originating Lab</w:t>
            </w:r>
          </w:p>
        </w:tc>
        <w:tc>
          <w:tcPr>
            <w:tcW w:w="666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zh-TW"/>
              </w:rPr>
              <w:t>Submitting Lab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zh-TW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7384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17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820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7383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04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162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6088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23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855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6088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21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854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6088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24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853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6088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20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825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6087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21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824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6087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18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823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6087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18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821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6087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15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819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6087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13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815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6086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20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800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6086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11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730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6086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08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345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6083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n-28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043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6083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n-04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2473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5769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May-19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2261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5768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May-19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2227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99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03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163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98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04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162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98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03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161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98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04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160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98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03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159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98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02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158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97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02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157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97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02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156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97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04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141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97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03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140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97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03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139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96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03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138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96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03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137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96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02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136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96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02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135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96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03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134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95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03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132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95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02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131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95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02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130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95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03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129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95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04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128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94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02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127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94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03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126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94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02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125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94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03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124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94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03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123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93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02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122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93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03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121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93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01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119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93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n-30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118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93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01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117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92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n-30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116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92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01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115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92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01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114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92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03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113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92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02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112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91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01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111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91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03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110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91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02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108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91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01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107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91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02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106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90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n-29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105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90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n-29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104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90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n-29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102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90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n-28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101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90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01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099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89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01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098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89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01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097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89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01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096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89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01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095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89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01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094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88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01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093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88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01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092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88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n-30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091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88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03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090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88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01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089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87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02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088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87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01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086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87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02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085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87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n-30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084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87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n-30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083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86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n-29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082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86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n-30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081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86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n-29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080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86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n-28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079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86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n-29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077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85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n-29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076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85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n-29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075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85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n-29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074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85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n-29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073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85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n-29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072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84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n-29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071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384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n-29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070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3634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n-29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068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3634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n-29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066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3634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n-29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065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3634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n-29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064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3633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n-29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062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3633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n-29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061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3633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n-29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060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3633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n-29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059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3633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n-29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056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3632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n-28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055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3632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n-27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054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3632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n-27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053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3632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n-28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052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3632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n-27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051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3631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n-30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046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3631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n-30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045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3631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n-27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044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3631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n-27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042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2122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May-23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2293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2122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May-22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2292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2122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May-23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2291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2121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May-23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2290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2121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May-23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2289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2121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May-23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2288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2121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May-24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2287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2121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May-23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2286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2120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May-23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2285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212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May-23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2284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2120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May-23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2283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2120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May-20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2281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2120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May-20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2280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2119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May-21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2279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2119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May-19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2277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2119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May-19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2276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2119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May-20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2275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2119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May-20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2274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2118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May-21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2273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2118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May-20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2272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2118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May-21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2271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2118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May-20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2270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2118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May-20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2269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2117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May-19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2267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2117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May-20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2266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2117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May-20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2265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2117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May-19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2263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2117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May-19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2262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2116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May-19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2260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2116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May-19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2259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2116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May-19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2258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2116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May-19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2257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2116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May-19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2256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2115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May-19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2255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2115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May-19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2230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2115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May-19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2229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2115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May-20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2228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2115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May-20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2226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94322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an-07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240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94322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an-04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120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94322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an-04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119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10729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Oct-22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4829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10728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Oct-23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4828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10712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Oct-20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4825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10709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Oct-22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4824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10709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Oct-21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4823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10707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Oct-23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4819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10706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Oct-22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4818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5592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20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630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875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18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629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873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14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563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872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15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596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870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16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595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869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16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578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867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14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572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866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18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571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864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19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570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862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15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569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861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15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568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859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14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566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858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14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565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856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11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512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855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16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552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853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16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551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852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16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550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850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16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549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848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16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548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847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16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547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845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16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557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843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15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556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842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15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555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840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15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554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04838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ul-17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553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96054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an-08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235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91830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an-08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247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91829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an-08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237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91827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an-04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123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91826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an-04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122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91826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an-03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121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91825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an-02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110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78018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Singapor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6-Jun-14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Singapore/INFIMH-16-0019/2016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Ministry of Health, Singapore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Ministry of Health, Singapo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53957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4-Feb-26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4801/2014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National Institute for Medical Research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54376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Switzerlan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3-Dec-06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Switzerland/9715293/2013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National Institute for Medical Research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National Institute of Infectious Diseases (NIID)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55681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United Stat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2-Apr-15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Texas/50/2012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Texas Department of State Health Services-Laboratory Services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18294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ustral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09-Apr-07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Perth/16/2009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Pathwest QE II Medical Centre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WHO Collaborating Centre for Reference and Research on Influenza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91440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United Kingdom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an-05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England/1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Microbiology Services Colindale, Public Health England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Microbiology Services Colindale, Public Health England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91409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United Kingdom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6-Dec-12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England/65040088/2016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Microbiology Services Colindale, Public Health England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Microbiology Services Colindale, Public Health England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91421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United Kingdom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6-Dec-23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England/65180254/2016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Microbiology Services Colindale, Public Health England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Microbiology Services Colindale, Public Health England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91429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United Kingdom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6-Dec-30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England/65280021/2016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Microbiology Services Colindale, Public Health England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Microbiology Services Colindale, Public Health England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91431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United Kingdom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6-Dec-30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England/70120008/2016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Microbiology Services Colindale, Public Health England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Microbiology Services Colindale, Public Health England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91433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United Kingdom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an-03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England/70120033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Microbiology Services Colindale, Public Health England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Microbiology Services Colindale, Public Health England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91435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United Kingdom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6-Dec-30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England/70140008/2016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Microbiology Services Colindale, Public Health England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Microbiology Services Colindale, Public Health England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91436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United Kingdom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an-03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England/70160064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Microbiology Services Colindale, Public Health England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Microbiology Services Colindale, Public Health England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91437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United Kingdom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an-03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England/70160070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Microbiology Services Colindale, Public Health England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Microbiology Services Colindale, Public Health England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91441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United Kingdom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an-05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England/70180012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Microbiology Services Colindale, Public Health England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Microbiology Services Colindale, Public Health England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91479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United Kingdom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an-04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England/70180024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Microbiology Services Colindale, Public Health England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Microbiology Services Colindale, Public Health England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91443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United Kingdom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an-05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England/70200021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Microbiology Services Colindale, Public Health England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Microbiology Services Colindale, Public Health England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91445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United Kingdom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7-Jan-06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England/70220042/2017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Microbiology Services Colindale, Public Health England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Microbiology Services Colindale, Public Health England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87934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Denmark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6-Nov-22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Denmark/63/2016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Statens Serum Institute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Statens Serum Institut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87934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Denmark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6-Dec-06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Denmark/72/2016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Statens Serum Institute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Statens Serum Institut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87936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Denmark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6-Dec-01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Denmark/66/2016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Statens Serum Institute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Statens Serum Institut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87937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Denmark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6-Dec-18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Denmark/101/2016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Statens Serum Institute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Statens Serum Institut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87937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Denmark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6-Dec-18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Denmark/102/2016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Statens Serum Institute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Statens Serum Institut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87938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Denmark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6-Dec-16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Denmark/107/2016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Statens Serum Institute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Statens Serum Institut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87938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Denmark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6-Dec-16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Denmark/108/2016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Statens Serum Institute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Statens Serum Institut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91370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Denmark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6-Nov-17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Denmark/59/2016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Statens Serum Institute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91371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Denmark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6-Dec-06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Denmark/70/2016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Statens Serum Institute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82934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Norwa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6-Jun-13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Norway/3806/2016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WHO National Influenza Centre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83652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6-Aug-02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2398/2016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85888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6-Aug-08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2387/2016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83651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6-Aug-09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2391/2016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83650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6-Aug-09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2389/2016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69973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6-Jan-01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97/2016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71898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6-Jan-02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98/2016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85888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6-Jul-28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2271/2016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85888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6-Jul-28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2262/2016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83649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6-Jul-29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2302/2016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83649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6-Jul-30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2298/2016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81400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6-May-14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1706/2016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81400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6-May-14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1705/2016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81399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6-May-15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1704/2016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73094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5-Dec-27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40/2016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71897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5-Dec-29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39/2016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69973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5-Dec-30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50/2016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57461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5-Jan-24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8112865/2015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National Institute for Medical Research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57461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5-Jan-24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8112788/2015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National Institute for Medical Research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57461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5-Jan-24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8112349/2015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National Institute for Medical Research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63072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5-Jun-09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11706/2015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63073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5-Jun-09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11743/2015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63156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5-Jun-09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11709/2015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63155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5-Jun-10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11742/2015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63154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5-Jun-10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11741/2015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63073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5-Jun-10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11713/2015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67945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5-Oct-09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15590/2015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67946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5-Oct-14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15607/2015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67947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5-Oct-17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15609/2015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67947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5-Oct-19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15611/2015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53980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4-Apr-04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5578/2014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National Institute for Medical Research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55186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4-Apr-05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5576/2014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National Institute for Medical Research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53980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4-Apr-21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5695/2014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National Institute for Medical Research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53958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4-Apr-29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5739/2014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National Institute for Medical Research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54372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4-Apr-30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5738/2014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National Institute for Medical Research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55188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4-Aug-01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7278/2014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National Institute for Medical Research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55187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4-Aug-02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7276/2014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National Institute for Medical Research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55187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4-Aug-02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7243/2014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National Institute for Medical Research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55187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4-Aug-04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7272/2014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National Institute for Medical Research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55188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4-Aug-07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7313/2014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National Institute for Medical Research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55188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4-Aug-07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7295/2014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National Institute for Medical Research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55188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4-Aug-11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7329/2014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National Institute for Medical Research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55188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4-Aug-14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7347/2014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National Institute for Medical Research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55189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4-Aug-18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7364/2014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National Institute for Medical Research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55729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4-Dec-01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7624/2014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National Institute for Medical Research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55729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4-Dec-01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7621/2014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National Institute for Medical Research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55185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4-Feb-16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4244/2014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National Institute for Medical Research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65320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4-Feb-26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4801/2014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rick Worldwide Influenza Centre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53957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4-Feb-26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4800/2014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National Institute for Medical Research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55185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4-Jan-12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1194/2014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National Institute for Medical Research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71898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4-Jul-29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7127/2014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National Institute for Medical Research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55187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4-Jul-31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7229/2014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National Institute for Medical Research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55186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4-Jun-05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6033/2014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National Institute for Medical Research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55186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4-Jun-05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6013/2014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National Institute for Medical Research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55186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4-Jun-14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6315/2014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National Institute for Medical Research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55186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4-Jun-19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6421/2014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National Institute for Medical Research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54051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4-Mar-19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5383/2014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53957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4-Mar-20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5320/2014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National Institute for Medical Research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53771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4-Mar-21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5434/2014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55729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4-Nov-29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7623/2014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National Institute for Medical Research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56568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4-Nov-29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7615/2014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56045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4-Nov-29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7620/2014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62349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4-Nov-29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7617/2014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Centers for Disease Control and Prevention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55729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4-Nov-30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7622/2014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Government Virus 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National Institute for Medical Research</w:t>
            </w:r>
          </w:p>
        </w:tc>
      </w:tr>
      <w:tr>
        <w:trPr>
          <w:trHeight w:val="258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EPI55115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A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(SAR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2014-Oct-08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A/Hong Kong/7563/2014</w:t>
            </w:r>
          </w:p>
        </w:tc>
        <w:tc>
          <w:tcPr>
            <w:tcW w:w="6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Department of Health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zh-T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zh-TW"/>
              </w:rPr>
              <w:t>Hong Kong Department of Health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PMingLiU;新細明體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PMingLiU;新細明體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PMingLiU;新細明體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PMingLiU;新細明體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MaintitleChar">
    <w:name w:val="Main title Char"/>
    <w:qFormat/>
    <w:rPr>
      <w:rFonts w:ascii="Times New Roman" w:hAnsi="Times New Roman" w:cs="Times New Roman"/>
      <w:b/>
      <w:sz w:val="32"/>
      <w:szCs w:val="32"/>
    </w:rPr>
  </w:style>
  <w:style w:type="character" w:styleId="Heading1Char">
    <w:name w:val="Heading 1 Char"/>
    <w:qFormat/>
    <w:rPr>
      <w:rFonts w:ascii="Cambria" w:hAnsi="Cambria" w:eastAsia="PMingLiU;新細明體" w:cs="Cambria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PMingLiU;新細明體" w:cs="Cambria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eastAsia="PMingLiU;新細明體" w:cs="Cambria"/>
      <w:b/>
      <w:bCs/>
      <w:sz w:val="26"/>
      <w:szCs w:val="26"/>
    </w:rPr>
  </w:style>
  <w:style w:type="character" w:styleId="Heading4Char">
    <w:name w:val="Heading 4 Char"/>
    <w:qFormat/>
    <w:rPr>
      <w:rFonts w:eastAsia="PMingLiU;新細明體"/>
      <w:b/>
      <w:bCs/>
      <w:sz w:val="28"/>
      <w:szCs w:val="28"/>
    </w:rPr>
  </w:style>
  <w:style w:type="character" w:styleId="TitleChar">
    <w:name w:val="Title Char"/>
    <w:qFormat/>
    <w:rPr>
      <w:rFonts w:ascii="Times New Roman" w:hAnsi="Times New Roman" w:eastAsia="PMingLiU;新細明體" w:cs="Times New Roman"/>
      <w:b/>
      <w:bCs/>
      <w:kern w:val="2"/>
      <w:sz w:val="32"/>
      <w:szCs w:val="32"/>
    </w:rPr>
  </w:style>
  <w:style w:type="character" w:styleId="SubtitleChar">
    <w:name w:val="Subtitle Char"/>
    <w:qFormat/>
    <w:rPr>
      <w:rFonts w:ascii="Times New Roman" w:hAnsi="Times New Roman" w:eastAsia="PMingLiU;新細明體" w:cs="Times New Roman"/>
      <w:b/>
      <w:caps/>
      <w:sz w:val="28"/>
      <w:szCs w:val="24"/>
    </w:rPr>
  </w:style>
  <w:style w:type="character" w:styleId="Emphasis">
    <w:name w:val="Emphasis"/>
    <w:qFormat/>
    <w:rPr>
      <w:i/>
      <w:iCs/>
    </w:rPr>
  </w:style>
  <w:style w:type="character" w:styleId="SubtleEmphasis">
    <w:name w:val="Subtle Emphasis"/>
    <w:qFormat/>
    <w:rPr>
      <w:rFonts w:ascii="Times New Roman" w:hAnsi="Times New Roman" w:cs="Times New Roman"/>
      <w:b/>
      <w:i w:val="false"/>
      <w:iCs/>
      <w:color w:val="000000"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Times New Roman" w:hAnsi="Times New Roman" w:eastAsia="PMingLiU;新細明體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ghtGridAccent31">
    <w:name w:val="Light Grid - Accent 31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Maintitle">
    <w:name w:val="Main title"/>
    <w:basedOn w:val="Normal"/>
    <w:qFormat/>
    <w:pPr>
      <w:spacing w:lineRule="auto" w:line="480" w:before="0" w:after="0"/>
      <w:jc w:val="center"/>
    </w:pPr>
    <w:rPr>
      <w:rFonts w:ascii="Times New Roman" w:hAnsi="Times New Roman" w:cs="Times New Roman"/>
      <w:b/>
      <w:sz w:val="32"/>
      <w:szCs w:val="32"/>
    </w:rPr>
  </w:style>
  <w:style w:type="paragraph" w:styleId="Contents1">
    <w:name w:val="TOC 1"/>
    <w:basedOn w:val="Normal"/>
    <w:next w:val="Normal"/>
    <w:pPr>
      <w:spacing w:before="0" w:after="100"/>
    </w:pPr>
    <w:rPr>
      <w:rFonts w:eastAsia="MS Mincho;ＭＳ 明朝" w:cs="Arial"/>
      <w:lang w:eastAsia="ja-JP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rFonts w:eastAsia="MS Mincho;ＭＳ 明朝" w:cs="Arial"/>
      <w:lang w:eastAsia="ja-JP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eastAsia="MS Mincho;ＭＳ 明朝" w:cs="Arial"/>
      <w:lang w:eastAsia="ja-JP"/>
    </w:rPr>
  </w:style>
  <w:style w:type="paragraph" w:styleId="Subtitle">
    <w:name w:val="Subtitle"/>
    <w:next w:val="Normal"/>
    <w:qFormat/>
    <w:pPr>
      <w:widowControl/>
      <w:bidi w:val="0"/>
      <w:spacing w:lineRule="auto" w:line="480" w:before="120" w:after="180"/>
      <w:outlineLvl w:val="1"/>
    </w:pPr>
    <w:rPr>
      <w:rFonts w:ascii="Times New Roman" w:hAnsi="Times New Roman" w:eastAsia="PMingLiU;新細明體" w:cs="Times New Roman"/>
      <w:b/>
      <w:caps/>
      <w:color w:val="auto"/>
      <w:sz w:val="28"/>
      <w:szCs w:val="24"/>
      <w:lang w:val="en-US" w:bidi="ar-SA" w:eastAsia="zh-CN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before="480" w:after="0"/>
      <w:outlineLvl w:val="9"/>
    </w:pPr>
    <w:rPr>
      <w:color w:val="365F91"/>
      <w:kern w:val="0"/>
      <w:sz w:val="28"/>
      <w:szCs w:val="28"/>
      <w:lang w:eastAsia="ja-JP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zh-TW"/>
    </w:rPr>
  </w:style>
  <w:style w:type="paragraph" w:styleId="Xl66">
    <w:name w:val="xl66"/>
    <w:basedOn w:val="Normal"/>
    <w:qFormat/>
    <w:pPr>
      <w:pBdr>
        <w:bottom w:val="single" w:sz="4" w:space="0" w:color="000000"/>
      </w:pBdr>
      <w:shd w:fill="C0C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  <w:lang w:eastAsia="zh-TW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eastAsia="zh-TW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3T07:47:00Z</dcterms:created>
  <dc:creator>kelvinto</dc:creator>
  <dc:description/>
  <dc:language>en-US</dc:language>
  <cp:lastModifiedBy>kelvinto</cp:lastModifiedBy>
  <dcterms:modified xsi:type="dcterms:W3CDTF">2018-01-03T07:50:00Z</dcterms:modified>
  <cp:revision>1</cp:revision>
  <dc:subject/>
  <dc:title/>
</cp:coreProperties>
</file>